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A419E" w14:textId="7D210E6D" w:rsidR="00501032" w:rsidRDefault="00585E68" w:rsidP="0050103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l Appendix 3. </w:t>
      </w:r>
      <w:r w:rsidR="00501032">
        <w:rPr>
          <w:rFonts w:cstheme="minorHAnsi"/>
          <w:b/>
          <w:bCs/>
        </w:rPr>
        <w:t>Stress Monitoring and Response Tool (SMART)</w:t>
      </w:r>
    </w:p>
    <w:p w14:paraId="54F3EF31" w14:textId="77777777" w:rsidR="00501032" w:rsidRDefault="00501032" w:rsidP="00501032">
      <w:r>
        <w:rPr>
          <w:b/>
          <w:bCs/>
        </w:rPr>
        <w:t>Instructions:</w:t>
      </w:r>
      <w:r>
        <w:t xml:space="preserve"> For each question, select the number that best corresponds to what you have been experiencing. </w:t>
      </w:r>
    </w:p>
    <w:p w14:paraId="2D2BFC64" w14:textId="10784FBF" w:rsidR="00501032" w:rsidRDefault="00501032" w:rsidP="00501032">
      <w:r>
        <w:t>If the event that currently bothers you the most happened within 24 hours, please answer questions 1 – 23. If the event happened more than 24 hours</w:t>
      </w:r>
      <w:r w:rsidR="00704409">
        <w:t xml:space="preserve"> ago</w:t>
      </w:r>
      <w:r>
        <w:t>, please answer all 34 questions.</w:t>
      </w:r>
    </w:p>
    <w:tbl>
      <w:tblPr>
        <w:tblStyle w:val="TableGrid"/>
        <w:tblW w:w="1404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410"/>
        <w:gridCol w:w="875"/>
        <w:gridCol w:w="875"/>
        <w:gridCol w:w="876"/>
        <w:gridCol w:w="875"/>
        <w:gridCol w:w="876"/>
        <w:gridCol w:w="875"/>
        <w:gridCol w:w="876"/>
        <w:gridCol w:w="875"/>
        <w:gridCol w:w="876"/>
        <w:gridCol w:w="875"/>
        <w:gridCol w:w="876"/>
      </w:tblGrid>
      <w:tr w:rsidR="00501032" w14:paraId="0721E47C" w14:textId="77777777" w:rsidTr="00501032">
        <w:trPr>
          <w:trHeight w:val="368"/>
        </w:trPr>
        <w:tc>
          <w:tcPr>
            <w:tcW w:w="140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vAlign w:val="center"/>
            <w:hideMark/>
          </w:tcPr>
          <w:p w14:paraId="0B7E4B78" w14:textId="77777777" w:rsidR="00501032" w:rsidRDefault="0050103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If less than 24 hours after the event(s)</w:t>
            </w:r>
          </w:p>
        </w:tc>
      </w:tr>
      <w:tr w:rsidR="00501032" w14:paraId="5274D100" w14:textId="77777777" w:rsidTr="00501032">
        <w:trPr>
          <w:trHeight w:val="341"/>
        </w:trPr>
        <w:tc>
          <w:tcPr>
            <w:tcW w:w="140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70AC4" w14:textId="77777777" w:rsidR="00501032" w:rsidRDefault="0050103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Rate how much you have been experiencing each of the following on a 0-10 scale, where “0” means “none” and “10” means “severe”.</w:t>
            </w:r>
          </w:p>
        </w:tc>
      </w:tr>
      <w:tr w:rsidR="00501032" w14:paraId="30853F77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2D7FF" w14:textId="77777777" w:rsidR="00501032" w:rsidRDefault="00501032">
            <w:pPr>
              <w:spacing w:line="240" w:lineRule="auto"/>
              <w:rPr>
                <w:rFonts w:ascii="Calibri" w:eastAsiaTheme="minorEastAsia" w:hAnsi="Calibri" w:cs="Calibri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53A29" w14:textId="77777777" w:rsidR="00501032" w:rsidRDefault="00501032">
            <w:pPr>
              <w:spacing w:line="240" w:lineRule="auto"/>
            </w:pPr>
            <w:r>
              <w:t>None</w:t>
            </w:r>
          </w:p>
          <w:p w14:paraId="11B51FA6" w14:textId="77777777" w:rsidR="00501032" w:rsidRDefault="00501032">
            <w:pPr>
              <w:spacing w:line="240" w:lineRule="auto"/>
            </w:pPr>
            <w: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BD43B" w14:textId="77777777" w:rsidR="00501032" w:rsidRDefault="00501032">
            <w:pPr>
              <w:spacing w:line="240" w:lineRule="auto"/>
            </w:pPr>
          </w:p>
          <w:p w14:paraId="4B59CCBA" w14:textId="77777777" w:rsidR="00501032" w:rsidRDefault="00501032">
            <w:pPr>
              <w:spacing w:line="240" w:lineRule="auto"/>
            </w:pPr>
            <w: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FC79F" w14:textId="77777777" w:rsidR="00501032" w:rsidRDefault="00501032">
            <w:pPr>
              <w:spacing w:line="240" w:lineRule="auto"/>
            </w:pPr>
          </w:p>
          <w:p w14:paraId="2B6A069D" w14:textId="77777777" w:rsidR="00501032" w:rsidRDefault="00501032">
            <w:pPr>
              <w:spacing w:line="240" w:lineRule="auto"/>
            </w:pPr>
            <w: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C8570" w14:textId="77777777" w:rsidR="00501032" w:rsidRDefault="00501032">
            <w:pPr>
              <w:spacing w:line="240" w:lineRule="auto"/>
            </w:pPr>
          </w:p>
          <w:p w14:paraId="32E7C958" w14:textId="77777777" w:rsidR="00501032" w:rsidRDefault="00501032">
            <w:pPr>
              <w:spacing w:line="240" w:lineRule="auto"/>
            </w:pPr>
            <w: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3FC88" w14:textId="77777777" w:rsidR="00501032" w:rsidRDefault="00501032">
            <w:pPr>
              <w:spacing w:line="240" w:lineRule="auto"/>
            </w:pPr>
          </w:p>
          <w:p w14:paraId="5C9B8C6D" w14:textId="77777777" w:rsidR="00501032" w:rsidRDefault="00501032">
            <w:pPr>
              <w:spacing w:line="240" w:lineRule="auto"/>
            </w:pPr>
            <w:r>
              <w:t>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71314" w14:textId="77777777" w:rsidR="00501032" w:rsidRDefault="00501032">
            <w:pPr>
              <w:spacing w:line="240" w:lineRule="auto"/>
            </w:pPr>
          </w:p>
          <w:p w14:paraId="4B53D7A2" w14:textId="77777777" w:rsidR="00501032" w:rsidRDefault="00501032">
            <w:pPr>
              <w:spacing w:line="240" w:lineRule="auto"/>
            </w:pPr>
            <w: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434DF" w14:textId="77777777" w:rsidR="00501032" w:rsidRDefault="00501032">
            <w:pPr>
              <w:spacing w:line="240" w:lineRule="auto"/>
            </w:pPr>
          </w:p>
          <w:p w14:paraId="6CED32BD" w14:textId="77777777" w:rsidR="00501032" w:rsidRDefault="00501032">
            <w:pPr>
              <w:spacing w:line="240" w:lineRule="auto"/>
            </w:pPr>
            <w: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073CB" w14:textId="77777777" w:rsidR="00501032" w:rsidRDefault="00501032">
            <w:pPr>
              <w:spacing w:line="240" w:lineRule="auto"/>
            </w:pPr>
          </w:p>
          <w:p w14:paraId="0C272BC2" w14:textId="77777777" w:rsidR="00501032" w:rsidRDefault="00501032">
            <w:pPr>
              <w:spacing w:line="240" w:lineRule="auto"/>
            </w:pPr>
            <w:r>
              <w:t>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6725D" w14:textId="77777777" w:rsidR="00501032" w:rsidRDefault="00501032">
            <w:pPr>
              <w:spacing w:line="240" w:lineRule="auto"/>
            </w:pPr>
          </w:p>
          <w:p w14:paraId="391E3F2A" w14:textId="77777777" w:rsidR="00501032" w:rsidRDefault="00501032">
            <w:pPr>
              <w:spacing w:line="240" w:lineRule="auto"/>
            </w:pPr>
            <w:r>
              <w:t>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9FEE1" w14:textId="77777777" w:rsidR="00501032" w:rsidRDefault="00501032">
            <w:pPr>
              <w:spacing w:line="240" w:lineRule="auto"/>
            </w:pPr>
          </w:p>
          <w:p w14:paraId="7563E8A8" w14:textId="77777777" w:rsidR="00501032" w:rsidRDefault="00501032">
            <w:pPr>
              <w:spacing w:line="240" w:lineRule="auto"/>
            </w:pPr>
            <w:r>
              <w:t>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17CF4" w14:textId="77777777" w:rsidR="00501032" w:rsidRDefault="00501032">
            <w:pPr>
              <w:spacing w:line="240" w:lineRule="auto"/>
            </w:pPr>
            <w:r>
              <w:t>Severe</w:t>
            </w:r>
          </w:p>
          <w:p w14:paraId="2983634D" w14:textId="77777777" w:rsidR="00501032" w:rsidRDefault="00501032">
            <w:pPr>
              <w:spacing w:line="240" w:lineRule="auto"/>
            </w:pPr>
            <w:r>
              <w:t>10</w:t>
            </w:r>
          </w:p>
        </w:tc>
      </w:tr>
      <w:tr w:rsidR="00501032" w14:paraId="5BC23513" w14:textId="77777777" w:rsidTr="00501032">
        <w:trPr>
          <w:trHeight w:val="368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E07E71" w14:textId="77777777" w:rsidR="00501032" w:rsidRDefault="00501032">
            <w:pPr>
              <w:spacing w:line="240" w:lineRule="auto"/>
            </w:pPr>
            <w:r>
              <w:rPr>
                <w:rFonts w:ascii="Calibri" w:eastAsia="Times New Roman" w:hAnsi="Calibri" w:cs="Calibri"/>
                <w:lang w:eastAsia="zh-CN"/>
              </w:rPr>
              <w:t>1. feeling down on yourself, no good, or worthles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5F701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C27A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6A27D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86DB0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8CEA9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1171C9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47037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C9EBC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42564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3F22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9D8347" w14:textId="77777777" w:rsidR="00501032" w:rsidRDefault="00501032">
            <w:pPr>
              <w:spacing w:line="240" w:lineRule="auto"/>
            </w:pPr>
          </w:p>
        </w:tc>
      </w:tr>
      <w:tr w:rsidR="00501032" w14:paraId="390EAB7C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0486" w14:textId="77777777" w:rsidR="00501032" w:rsidRDefault="00501032">
            <w:pPr>
              <w:spacing w:line="240" w:lineRule="auto"/>
              <w:rPr>
                <w:rFonts w:ascii="Calibri" w:eastAsiaTheme="minorEastAsia" w:hAnsi="Calibri" w:cs="Calibri"/>
                <w:lang w:eastAsia="zh-CN"/>
              </w:rPr>
            </w:pPr>
            <w:r>
              <w:t xml:space="preserve">2. </w:t>
            </w:r>
            <w:r>
              <w:rPr>
                <w:rFonts w:ascii="Calibri" w:eastAsia="Times New Roman" w:hAnsi="Calibri" w:cs="Calibri"/>
                <w:lang w:eastAsia="zh-CN"/>
              </w:rPr>
              <w:t>feeling sad, depressed, or empty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974B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FDA8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09BB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33178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DAF0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0385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E668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02BE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FFA42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06D3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A1259" w14:textId="77777777" w:rsidR="00501032" w:rsidRDefault="00501032">
            <w:pPr>
              <w:spacing w:line="240" w:lineRule="auto"/>
            </w:pPr>
          </w:p>
        </w:tc>
      </w:tr>
      <w:tr w:rsidR="00501032" w14:paraId="43E24D78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D59502" w14:textId="77777777" w:rsidR="00501032" w:rsidRDefault="00501032">
            <w:pPr>
              <w:spacing w:line="240" w:lineRule="auto"/>
              <w:rPr>
                <w:rFonts w:ascii="Calibri" w:eastAsiaTheme="minorEastAsia" w:hAnsi="Calibri" w:cs="Calibri"/>
                <w:lang w:eastAsia="zh-CN"/>
              </w:rPr>
            </w:pPr>
            <w:r>
              <w:t xml:space="preserve">3. feeling </w:t>
            </w:r>
            <w:r>
              <w:rPr>
                <w:rFonts w:ascii="Calibri" w:eastAsia="Times New Roman" w:hAnsi="Calibri" w:cs="Calibri"/>
                <w:lang w:eastAsia="zh-CN"/>
              </w:rPr>
              <w:t>distant or cut off from other people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C222D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BFD6B8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9D334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C5DE8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F6947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A9A41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09F06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58C58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9D770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ED5B7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D9F03F" w14:textId="77777777" w:rsidR="00501032" w:rsidRDefault="00501032">
            <w:pPr>
              <w:spacing w:line="240" w:lineRule="auto"/>
            </w:pPr>
          </w:p>
        </w:tc>
      </w:tr>
      <w:tr w:rsidR="00501032" w14:paraId="538A8666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2D15B" w14:textId="77777777" w:rsidR="00501032" w:rsidRDefault="00501032">
            <w:pPr>
              <w:spacing w:line="240" w:lineRule="auto"/>
              <w:rPr>
                <w:rFonts w:ascii="Calibri" w:eastAsiaTheme="minorEastAsia" w:hAnsi="Calibri" w:cs="Calibri"/>
                <w:lang w:eastAsia="zh-CN"/>
              </w:rPr>
            </w:pPr>
            <w:r>
              <w:t xml:space="preserve">4. feeling </w:t>
            </w:r>
            <w:r>
              <w:rPr>
                <w:rFonts w:ascii="Calibri" w:eastAsia="Times New Roman" w:hAnsi="Calibri" w:cs="Calibri"/>
                <w:lang w:eastAsia="zh-CN"/>
              </w:rPr>
              <w:t>trouble experiencing positive feeling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6706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382F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47CF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A3EB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57E9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5A3CC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98D24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89B9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5869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7F73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3B599" w14:textId="77777777" w:rsidR="00501032" w:rsidRDefault="00501032">
            <w:pPr>
              <w:spacing w:line="240" w:lineRule="auto"/>
            </w:pPr>
          </w:p>
        </w:tc>
      </w:tr>
      <w:tr w:rsidR="00501032" w14:paraId="176DCAFF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52CC67" w14:textId="77777777" w:rsidR="00501032" w:rsidRDefault="00501032">
            <w:pPr>
              <w:spacing w:line="240" w:lineRule="auto"/>
              <w:rPr>
                <w:rFonts w:ascii="Calibri" w:eastAsiaTheme="minorEastAsia" w:hAnsi="Calibri" w:cs="Calibri"/>
                <w:lang w:eastAsia="zh-CN"/>
              </w:rPr>
            </w:pPr>
            <w:r>
              <w:t xml:space="preserve">5. feeling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rritable, having angry outbursts, or acting aggressively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783A9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6DD03C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DA6BFB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D6262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64408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0BC59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A92B0B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E52D5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0A705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83FFB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F4CD1E" w14:textId="77777777" w:rsidR="00501032" w:rsidRDefault="00501032">
            <w:pPr>
              <w:spacing w:line="240" w:lineRule="auto"/>
            </w:pPr>
          </w:p>
        </w:tc>
      </w:tr>
      <w:tr w:rsidR="00501032" w14:paraId="736C0E4E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15CF8" w14:textId="77777777" w:rsidR="00501032" w:rsidRDefault="00501032">
            <w:pPr>
              <w:spacing w:line="240" w:lineRule="auto"/>
            </w:pPr>
            <w:r>
              <w:t>6. headache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8891C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0CA0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3DDC9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0676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B85CC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8E9D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F5AA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4D2E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C419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CE48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791AB" w14:textId="77777777" w:rsidR="00501032" w:rsidRDefault="00501032">
            <w:pPr>
              <w:spacing w:line="240" w:lineRule="auto"/>
            </w:pPr>
          </w:p>
        </w:tc>
      </w:tr>
      <w:tr w:rsidR="00501032" w14:paraId="5BF58246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6DC797" w14:textId="77777777" w:rsidR="00501032" w:rsidRDefault="00501032">
            <w:pPr>
              <w:spacing w:line="240" w:lineRule="auto"/>
            </w:pPr>
            <w:r>
              <w:t>7. dizzines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8EAC11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6BFB9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9EB90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2D02C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17AB1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5CBAA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72921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5B068C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16F74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1A725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1F30A" w14:textId="77777777" w:rsidR="00501032" w:rsidRDefault="00501032">
            <w:pPr>
              <w:spacing w:line="240" w:lineRule="auto"/>
            </w:pPr>
          </w:p>
        </w:tc>
      </w:tr>
      <w:tr w:rsidR="00501032" w14:paraId="103E9C45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3A7BF" w14:textId="77777777" w:rsidR="00501032" w:rsidRDefault="00501032">
            <w:pPr>
              <w:spacing w:line="240" w:lineRule="auto"/>
            </w:pPr>
            <w:r>
              <w:t>8. fatigue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72EF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0A46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FB68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9E18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D2639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0250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A8DD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F247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733D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C789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A8575" w14:textId="77777777" w:rsidR="00501032" w:rsidRDefault="00501032">
            <w:pPr>
              <w:spacing w:line="240" w:lineRule="auto"/>
            </w:pPr>
          </w:p>
        </w:tc>
      </w:tr>
      <w:tr w:rsidR="00501032" w14:paraId="7F8B94EA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FDB079" w14:textId="77777777" w:rsidR="00501032" w:rsidRDefault="00501032">
            <w:pPr>
              <w:spacing w:line="240" w:lineRule="auto"/>
            </w:pPr>
            <w:r>
              <w:t>9. nausea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7EEA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3AFDD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A03E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E41E4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6ADC6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6BF0C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C28F8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C8472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1AE6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ED817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8C5AFF" w14:textId="77777777" w:rsidR="00501032" w:rsidRDefault="00501032">
            <w:pPr>
              <w:spacing w:line="240" w:lineRule="auto"/>
            </w:pPr>
          </w:p>
        </w:tc>
      </w:tr>
      <w:tr w:rsidR="00501032" w14:paraId="566D081A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CE2A0" w14:textId="77777777" w:rsidR="00501032" w:rsidRDefault="00501032">
            <w:pPr>
              <w:spacing w:line="240" w:lineRule="auto"/>
            </w:pPr>
            <w:r>
              <w:t>10. difficulty concentrating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ED34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C9C72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A7DBC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6513D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776F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C9BFC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8BE62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C730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644B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7D50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493F5" w14:textId="77777777" w:rsidR="00501032" w:rsidRDefault="00501032">
            <w:pPr>
              <w:spacing w:line="240" w:lineRule="auto"/>
            </w:pPr>
          </w:p>
        </w:tc>
      </w:tr>
      <w:tr w:rsidR="00501032" w14:paraId="796F1AE7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DCAF14" w14:textId="77777777" w:rsidR="00501032" w:rsidRDefault="00501032">
            <w:pPr>
              <w:spacing w:line="240" w:lineRule="auto"/>
            </w:pPr>
            <w:r>
              <w:t>11. pain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355FB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6CED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91D1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EBEAD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A59DDB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5BE7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87AD6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13EC5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5D6CC4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225B6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19E4E6" w14:textId="77777777" w:rsidR="00501032" w:rsidRDefault="00501032">
            <w:pPr>
              <w:spacing w:line="240" w:lineRule="auto"/>
            </w:pPr>
          </w:p>
        </w:tc>
      </w:tr>
      <w:tr w:rsidR="00501032" w14:paraId="4D8D91A2" w14:textId="77777777" w:rsidTr="00501032">
        <w:trPr>
          <w:trHeight w:val="440"/>
        </w:trPr>
        <w:tc>
          <w:tcPr>
            <w:tcW w:w="140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7F778" w14:textId="77777777" w:rsidR="00501032" w:rsidRDefault="0050103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Rate how much you have been experiencing each of the following on a 0-10 scale, where “0” means “none” and “10” means “a great deal”.</w:t>
            </w:r>
          </w:p>
        </w:tc>
      </w:tr>
      <w:tr w:rsidR="00501032" w14:paraId="46C2A60C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8C1E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48548" w14:textId="77777777" w:rsidR="00501032" w:rsidRDefault="00501032">
            <w:pPr>
              <w:spacing w:line="240" w:lineRule="auto"/>
            </w:pPr>
          </w:p>
          <w:p w14:paraId="6709C903" w14:textId="77777777" w:rsidR="00501032" w:rsidRDefault="00501032">
            <w:pPr>
              <w:spacing w:line="240" w:lineRule="auto"/>
            </w:pPr>
            <w:r>
              <w:t>None</w:t>
            </w:r>
          </w:p>
          <w:p w14:paraId="7D715838" w14:textId="77777777" w:rsidR="00501032" w:rsidRDefault="00501032">
            <w:pPr>
              <w:spacing w:line="240" w:lineRule="auto"/>
            </w:pPr>
            <w: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25E46" w14:textId="77777777" w:rsidR="00501032" w:rsidRDefault="00501032">
            <w:pPr>
              <w:spacing w:line="240" w:lineRule="auto"/>
            </w:pPr>
          </w:p>
          <w:p w14:paraId="72F755B4" w14:textId="77777777" w:rsidR="00501032" w:rsidRDefault="00501032">
            <w:pPr>
              <w:spacing w:line="240" w:lineRule="auto"/>
            </w:pPr>
          </w:p>
          <w:p w14:paraId="159FD607" w14:textId="77777777" w:rsidR="00501032" w:rsidRDefault="00501032">
            <w:pPr>
              <w:spacing w:line="240" w:lineRule="auto"/>
            </w:pPr>
            <w: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2812B" w14:textId="77777777" w:rsidR="00501032" w:rsidRDefault="00501032">
            <w:pPr>
              <w:spacing w:line="240" w:lineRule="auto"/>
            </w:pPr>
          </w:p>
          <w:p w14:paraId="1F82120F" w14:textId="77777777" w:rsidR="00501032" w:rsidRDefault="00501032">
            <w:pPr>
              <w:spacing w:line="240" w:lineRule="auto"/>
            </w:pPr>
          </w:p>
          <w:p w14:paraId="5BFB8F35" w14:textId="77777777" w:rsidR="00501032" w:rsidRDefault="00501032">
            <w:pPr>
              <w:spacing w:line="240" w:lineRule="auto"/>
            </w:pPr>
            <w: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1C236" w14:textId="77777777" w:rsidR="00501032" w:rsidRDefault="00501032">
            <w:pPr>
              <w:spacing w:line="240" w:lineRule="auto"/>
            </w:pPr>
          </w:p>
          <w:p w14:paraId="2A748948" w14:textId="77777777" w:rsidR="00501032" w:rsidRDefault="00501032">
            <w:pPr>
              <w:spacing w:line="240" w:lineRule="auto"/>
            </w:pPr>
          </w:p>
          <w:p w14:paraId="53C345B4" w14:textId="77777777" w:rsidR="00501032" w:rsidRDefault="00501032">
            <w:pPr>
              <w:spacing w:line="240" w:lineRule="auto"/>
            </w:pPr>
            <w: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5ED3A" w14:textId="77777777" w:rsidR="00501032" w:rsidRDefault="00501032">
            <w:pPr>
              <w:spacing w:line="240" w:lineRule="auto"/>
            </w:pPr>
          </w:p>
          <w:p w14:paraId="4C7A6D96" w14:textId="77777777" w:rsidR="00501032" w:rsidRDefault="00501032">
            <w:pPr>
              <w:spacing w:line="240" w:lineRule="auto"/>
            </w:pPr>
          </w:p>
          <w:p w14:paraId="0FCAF115" w14:textId="77777777" w:rsidR="00501032" w:rsidRDefault="00501032">
            <w:pPr>
              <w:spacing w:line="240" w:lineRule="auto"/>
            </w:pPr>
            <w:r>
              <w:t>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F6115" w14:textId="77777777" w:rsidR="00501032" w:rsidRDefault="00501032">
            <w:pPr>
              <w:spacing w:line="240" w:lineRule="auto"/>
            </w:pPr>
          </w:p>
          <w:p w14:paraId="528C5425" w14:textId="77777777" w:rsidR="00501032" w:rsidRDefault="00501032">
            <w:pPr>
              <w:spacing w:line="240" w:lineRule="auto"/>
            </w:pPr>
          </w:p>
          <w:p w14:paraId="6C84F079" w14:textId="77777777" w:rsidR="00501032" w:rsidRDefault="00501032">
            <w:pPr>
              <w:spacing w:line="240" w:lineRule="auto"/>
            </w:pPr>
            <w: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A346A" w14:textId="77777777" w:rsidR="00501032" w:rsidRDefault="00501032">
            <w:pPr>
              <w:spacing w:line="240" w:lineRule="auto"/>
            </w:pPr>
          </w:p>
          <w:p w14:paraId="7989940E" w14:textId="77777777" w:rsidR="00501032" w:rsidRDefault="00501032">
            <w:pPr>
              <w:spacing w:line="240" w:lineRule="auto"/>
            </w:pPr>
          </w:p>
          <w:p w14:paraId="2E01DD37" w14:textId="77777777" w:rsidR="00501032" w:rsidRDefault="00501032">
            <w:pPr>
              <w:spacing w:line="240" w:lineRule="auto"/>
            </w:pPr>
            <w: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051D6" w14:textId="77777777" w:rsidR="00501032" w:rsidRDefault="00501032">
            <w:pPr>
              <w:spacing w:line="240" w:lineRule="auto"/>
            </w:pPr>
          </w:p>
          <w:p w14:paraId="73A043D3" w14:textId="77777777" w:rsidR="00501032" w:rsidRDefault="00501032">
            <w:pPr>
              <w:spacing w:line="240" w:lineRule="auto"/>
            </w:pPr>
          </w:p>
          <w:p w14:paraId="6656E19F" w14:textId="77777777" w:rsidR="00501032" w:rsidRDefault="00501032">
            <w:pPr>
              <w:spacing w:line="240" w:lineRule="auto"/>
            </w:pPr>
            <w:r>
              <w:t>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A873A" w14:textId="77777777" w:rsidR="00501032" w:rsidRDefault="00501032">
            <w:pPr>
              <w:spacing w:line="240" w:lineRule="auto"/>
            </w:pPr>
          </w:p>
          <w:p w14:paraId="4AC27637" w14:textId="77777777" w:rsidR="00501032" w:rsidRDefault="00501032">
            <w:pPr>
              <w:spacing w:line="240" w:lineRule="auto"/>
            </w:pPr>
          </w:p>
          <w:p w14:paraId="213DF406" w14:textId="77777777" w:rsidR="00501032" w:rsidRDefault="00501032">
            <w:pPr>
              <w:spacing w:line="240" w:lineRule="auto"/>
            </w:pPr>
            <w:r>
              <w:t>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74E10" w14:textId="77777777" w:rsidR="00501032" w:rsidRDefault="00501032">
            <w:pPr>
              <w:spacing w:line="240" w:lineRule="auto"/>
            </w:pPr>
          </w:p>
          <w:p w14:paraId="590AAB61" w14:textId="77777777" w:rsidR="00501032" w:rsidRDefault="00501032">
            <w:pPr>
              <w:spacing w:line="240" w:lineRule="auto"/>
            </w:pPr>
          </w:p>
          <w:p w14:paraId="095D93D7" w14:textId="77777777" w:rsidR="00501032" w:rsidRDefault="00501032">
            <w:pPr>
              <w:spacing w:line="240" w:lineRule="auto"/>
            </w:pPr>
            <w:r>
              <w:t>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D4C49" w14:textId="77777777" w:rsidR="00501032" w:rsidRDefault="00501032">
            <w:pPr>
              <w:spacing w:line="240" w:lineRule="auto"/>
            </w:pPr>
            <w:r>
              <w:t>A great deal</w:t>
            </w:r>
          </w:p>
          <w:p w14:paraId="41647AAA" w14:textId="77777777" w:rsidR="00501032" w:rsidRDefault="00501032">
            <w:pPr>
              <w:spacing w:line="240" w:lineRule="auto"/>
            </w:pPr>
            <w:r>
              <w:t>10</w:t>
            </w:r>
          </w:p>
        </w:tc>
      </w:tr>
      <w:tr w:rsidR="00501032" w14:paraId="7EC6A51D" w14:textId="77777777" w:rsidTr="00501032">
        <w:trPr>
          <w:trHeight w:val="359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8EF7B" w14:textId="77777777" w:rsidR="00501032" w:rsidRDefault="00501032">
            <w:pPr>
              <w:spacing w:line="240" w:lineRule="auto"/>
              <w:rPr>
                <w:rFonts w:ascii="Calibri" w:eastAsiaTheme="minorEastAsia" w:hAnsi="Calibri" w:cs="Calibri"/>
                <w:lang w:eastAsia="zh-CN"/>
              </w:rPr>
            </w:pPr>
            <w:r>
              <w:t>12. feeling as</w:t>
            </w:r>
            <w:r>
              <w:rPr>
                <w:rFonts w:ascii="Calibri" w:eastAsia="Times New Roman" w:hAnsi="Calibri" w:cs="Calibri"/>
                <w:lang w:eastAsia="zh-CN"/>
              </w:rPr>
              <w:t xml:space="preserve"> if you were in a dream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80259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EE0C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31BD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311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B051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0077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C646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5D33D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587A1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0F55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1F4BD" w14:textId="77777777" w:rsidR="00501032" w:rsidRDefault="00501032">
            <w:pPr>
              <w:spacing w:line="240" w:lineRule="auto"/>
            </w:pPr>
          </w:p>
        </w:tc>
      </w:tr>
      <w:tr w:rsidR="00501032" w14:paraId="38539D9F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B93B0E" w14:textId="77777777" w:rsidR="00501032" w:rsidRDefault="00501032">
            <w:pPr>
              <w:spacing w:line="240" w:lineRule="auto"/>
              <w:rPr>
                <w:rFonts w:ascii="Calibri" w:eastAsiaTheme="minorEastAsia" w:hAnsi="Calibri" w:cs="Calibri"/>
                <w:lang w:eastAsia="zh-CN"/>
              </w:rPr>
            </w:pPr>
            <w:r>
              <w:lastRenderedPageBreak/>
              <w:t xml:space="preserve">13. feeling </w:t>
            </w:r>
            <w:r>
              <w:rPr>
                <w:rFonts w:ascii="Calibri" w:eastAsia="Times New Roman" w:hAnsi="Calibri" w:cs="Calibri"/>
                <w:lang w:eastAsia="zh-CN"/>
              </w:rPr>
              <w:t>that you are watching yourself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1B42C1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DCC89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7567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8BF8E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D7A2B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8F05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78E82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6E58D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52E694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6497A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19C97D" w14:textId="77777777" w:rsidR="00501032" w:rsidRDefault="00501032">
            <w:pPr>
              <w:spacing w:line="240" w:lineRule="auto"/>
            </w:pPr>
          </w:p>
        </w:tc>
      </w:tr>
      <w:tr w:rsidR="00501032" w14:paraId="681AFFD7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2B519" w14:textId="77777777" w:rsidR="00501032" w:rsidRDefault="00501032">
            <w:pPr>
              <w:spacing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t xml:space="preserve">14. feeling that </w:t>
            </w:r>
            <w:r>
              <w:rPr>
                <w:rFonts w:ascii="Calibri" w:eastAsia="Times New Roman" w:hAnsi="Calibri" w:cs="Calibri"/>
                <w:lang w:eastAsia="zh-CN"/>
              </w:rPr>
              <w:t>things happening to you are happening to someone else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A863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B581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0984B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F645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A2BE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45C19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DF09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4A67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28DC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6CD42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D4A5F" w14:textId="77777777" w:rsidR="00501032" w:rsidRDefault="00501032">
            <w:pPr>
              <w:spacing w:line="240" w:lineRule="auto"/>
            </w:pPr>
          </w:p>
        </w:tc>
      </w:tr>
      <w:tr w:rsidR="00501032" w14:paraId="1EEABF30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D5D96F" w14:textId="77777777" w:rsidR="00501032" w:rsidRDefault="00501032">
            <w:pPr>
              <w:spacing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t xml:space="preserve">15. </w:t>
            </w:r>
            <w:r>
              <w:rPr>
                <w:rFonts w:ascii="Calibri" w:eastAsia="Times New Roman" w:hAnsi="Calibri" w:cs="Calibri"/>
                <w:lang w:eastAsia="zh-CN"/>
              </w:rPr>
              <w:t>feeling that you are not experiencing the normal passage of time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035A9B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B7B9B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5C46F2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1A84DC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67C8B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8AB678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86EBB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DA85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F074B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C77008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21CE0F" w14:textId="77777777" w:rsidR="00501032" w:rsidRDefault="00501032">
            <w:pPr>
              <w:spacing w:line="240" w:lineRule="auto"/>
            </w:pPr>
          </w:p>
        </w:tc>
      </w:tr>
      <w:tr w:rsidR="00501032" w14:paraId="63DFC787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54E95" w14:textId="77777777" w:rsidR="00501032" w:rsidRDefault="00501032">
            <w:pPr>
              <w:spacing w:line="240" w:lineRule="auto"/>
            </w:pPr>
            <w:r>
              <w:t xml:space="preserve">16. </w:t>
            </w:r>
            <w:r>
              <w:rPr>
                <w:rFonts w:ascii="Calibri" w:eastAsia="Times New Roman" w:hAnsi="Calibri" w:cs="Calibri"/>
                <w:lang w:eastAsia="zh-CN"/>
              </w:rPr>
              <w:t>feeling that people, objects, or the world around you seem strange or unreal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4822B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295D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C555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3CA5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57718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69C4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5167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CD869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6F88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A333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B4702" w14:textId="77777777" w:rsidR="00501032" w:rsidRDefault="00501032">
            <w:pPr>
              <w:spacing w:line="240" w:lineRule="auto"/>
            </w:pPr>
          </w:p>
        </w:tc>
      </w:tr>
      <w:tr w:rsidR="00501032" w14:paraId="35B9273E" w14:textId="77777777" w:rsidTr="00501032">
        <w:trPr>
          <w:trHeight w:val="332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F681E7" w14:textId="77777777" w:rsidR="00501032" w:rsidRDefault="00501032">
            <w:pPr>
              <w:spacing w:line="240" w:lineRule="auto"/>
            </w:pPr>
            <w:r>
              <w:t xml:space="preserve">17. </w:t>
            </w:r>
            <w:r>
              <w:rPr>
                <w:rFonts w:ascii="Calibri" w:eastAsia="Times New Roman" w:hAnsi="Calibri" w:cs="Calibri"/>
                <w:lang w:eastAsia="zh-CN"/>
              </w:rPr>
              <w:t>feeling jumpy or easily startled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E2380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D79A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1E72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D559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19C2A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4D1BA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2A4B6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B8CAD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70B60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03AA52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A9D0B9" w14:textId="77777777" w:rsidR="00501032" w:rsidRDefault="00501032">
            <w:pPr>
              <w:spacing w:line="240" w:lineRule="auto"/>
            </w:pPr>
          </w:p>
        </w:tc>
      </w:tr>
      <w:tr w:rsidR="00501032" w14:paraId="67066611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34DCB" w14:textId="77777777" w:rsidR="00501032" w:rsidRDefault="00501032">
            <w:pPr>
              <w:spacing w:line="240" w:lineRule="auto"/>
            </w:pPr>
            <w:r>
              <w:t xml:space="preserve">18. </w:t>
            </w:r>
            <w:r>
              <w:rPr>
                <w:rFonts w:ascii="Calibri" w:eastAsia="Times New Roman" w:hAnsi="Calibri" w:cs="Calibri"/>
                <w:lang w:eastAsia="zh-CN"/>
              </w:rPr>
              <w:t>feeling “super alert” or watchful or on guard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C172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1D63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DC28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4D9E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3D38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454D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7076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EC9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435D8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257A9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9F770" w14:textId="77777777" w:rsidR="00501032" w:rsidRDefault="00501032">
            <w:pPr>
              <w:spacing w:line="240" w:lineRule="auto"/>
            </w:pPr>
          </w:p>
        </w:tc>
      </w:tr>
      <w:tr w:rsidR="00501032" w14:paraId="0C26D1F7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8686F8" w14:textId="77777777" w:rsidR="00501032" w:rsidRDefault="00501032">
            <w:pPr>
              <w:spacing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t xml:space="preserve">19. </w:t>
            </w:r>
            <w:r>
              <w:rPr>
                <w:rFonts w:ascii="Calibri" w:eastAsia="Times New Roman" w:hAnsi="Calibri" w:cs="Calibri"/>
                <w:lang w:eastAsia="zh-CN"/>
              </w:rPr>
              <w:t>feeling severe anxiety or panic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F4CE6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F3E6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AC2EC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84C41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632621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BAAB5D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CCD6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71A2B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7D2C2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150D2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53673" w14:textId="77777777" w:rsidR="00501032" w:rsidRDefault="00501032">
            <w:pPr>
              <w:spacing w:line="240" w:lineRule="auto"/>
            </w:pPr>
          </w:p>
        </w:tc>
      </w:tr>
      <w:tr w:rsidR="00501032" w14:paraId="5EDD3A4D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1B1B1" w14:textId="77777777" w:rsidR="00501032" w:rsidRDefault="00501032">
            <w:pPr>
              <w:spacing w:line="240" w:lineRule="auto"/>
            </w:pPr>
            <w:r>
              <w:t xml:space="preserve">20. </w:t>
            </w:r>
            <w:r>
              <w:rPr>
                <w:rFonts w:ascii="Calibri" w:eastAsia="Times New Roman" w:hAnsi="Calibri" w:cs="Calibri"/>
                <w:lang w:eastAsia="zh-CN"/>
              </w:rPr>
              <w:t>feeling very nervous, worried, or anxiou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ABFA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70FC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63D2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42AED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F9D51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2F062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CD62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FE45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7BF7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8F46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4C16D" w14:textId="77777777" w:rsidR="00501032" w:rsidRDefault="00501032">
            <w:pPr>
              <w:spacing w:line="240" w:lineRule="auto"/>
            </w:pPr>
          </w:p>
        </w:tc>
      </w:tr>
      <w:tr w:rsidR="00501032" w14:paraId="14ADA90C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1295A7" w14:textId="77777777" w:rsidR="00501032" w:rsidRDefault="00501032">
            <w:pPr>
              <w:spacing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t xml:space="preserve">21. </w:t>
            </w:r>
            <w:r>
              <w:rPr>
                <w:rFonts w:ascii="Calibri" w:eastAsia="Times New Roman" w:hAnsi="Calibri" w:cs="Calibri"/>
                <w:lang w:eastAsia="zh-CN"/>
              </w:rPr>
              <w:t>trying to control your thoughts and feeling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04274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368B8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B52ED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D2B95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1CD9C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DC8B3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51BC9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97DC5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EBD14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C8D0C2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FD8A41" w14:textId="77777777" w:rsidR="00501032" w:rsidRDefault="00501032">
            <w:pPr>
              <w:spacing w:line="240" w:lineRule="auto"/>
            </w:pPr>
          </w:p>
        </w:tc>
      </w:tr>
      <w:tr w:rsidR="00501032" w14:paraId="5084C6E0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E522" w14:textId="77777777" w:rsidR="00501032" w:rsidRDefault="00501032">
            <w:pPr>
              <w:spacing w:line="240" w:lineRule="auto"/>
            </w:pPr>
            <w:r>
              <w:t xml:space="preserve">22. </w:t>
            </w:r>
            <w:r>
              <w:rPr>
                <w:rFonts w:ascii="Calibri" w:eastAsia="Times New Roman" w:hAnsi="Calibri" w:cs="Calibri"/>
                <w:lang w:eastAsia="zh-CN"/>
              </w:rPr>
              <w:t>trying to make yourself think about things in a way to make you stay calm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536E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7DE7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E2498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E98E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C02B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241C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1B0A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2D63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05312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FACA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EAD8D" w14:textId="77777777" w:rsidR="00501032" w:rsidRDefault="00501032">
            <w:pPr>
              <w:spacing w:line="240" w:lineRule="auto"/>
            </w:pPr>
          </w:p>
        </w:tc>
      </w:tr>
      <w:tr w:rsidR="00501032" w14:paraId="7B0B12AD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CE5240" w14:textId="77777777" w:rsidR="00501032" w:rsidRDefault="00501032">
            <w:pPr>
              <w:spacing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t>23. t</w:t>
            </w:r>
            <w:r>
              <w:rPr>
                <w:rFonts w:ascii="Calibri" w:eastAsia="Times New Roman" w:hAnsi="Calibri" w:cs="Calibri"/>
                <w:lang w:eastAsia="zh-CN"/>
              </w:rPr>
              <w:t>rying to simply notice your feelings and continue with what you were doing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3610A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2ABC39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3CED1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A2085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27827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C60A2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7FF64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17A42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2873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A822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2EFF75" w14:textId="77777777" w:rsidR="00501032" w:rsidRDefault="00501032">
            <w:pPr>
              <w:spacing w:line="240" w:lineRule="auto"/>
            </w:pPr>
          </w:p>
        </w:tc>
      </w:tr>
      <w:tr w:rsidR="00501032" w14:paraId="760B5781" w14:textId="77777777" w:rsidTr="00501032">
        <w:trPr>
          <w:trHeight w:val="422"/>
        </w:trPr>
        <w:tc>
          <w:tcPr>
            <w:tcW w:w="140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vAlign w:val="center"/>
            <w:hideMark/>
          </w:tcPr>
          <w:p w14:paraId="72D87B9E" w14:textId="77777777" w:rsidR="00501032" w:rsidRDefault="00501032">
            <w:pPr>
              <w:spacing w:line="240" w:lineRule="auto"/>
            </w:pPr>
            <w:r>
              <w:rPr>
                <w:b/>
                <w:bCs/>
              </w:rPr>
              <w:t>If greater than 24 hours after the event(s)</w:t>
            </w:r>
          </w:p>
        </w:tc>
      </w:tr>
      <w:tr w:rsidR="00501032" w14:paraId="3652B32B" w14:textId="77777777" w:rsidTr="00501032">
        <w:trPr>
          <w:trHeight w:val="350"/>
        </w:trPr>
        <w:tc>
          <w:tcPr>
            <w:tcW w:w="140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8DA7D" w14:textId="77777777" w:rsidR="00501032" w:rsidRDefault="0050103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Rate how much you have been experiencing each of the following on a 0-10 scale, where “0” means “none” and “10” means “a great deal”.</w:t>
            </w:r>
          </w:p>
        </w:tc>
      </w:tr>
      <w:tr w:rsidR="00501032" w14:paraId="74D6BE00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0569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636E" w14:textId="77777777" w:rsidR="00501032" w:rsidRDefault="00501032">
            <w:pPr>
              <w:spacing w:line="240" w:lineRule="auto"/>
            </w:pPr>
          </w:p>
          <w:p w14:paraId="57512982" w14:textId="77777777" w:rsidR="00501032" w:rsidRDefault="00501032">
            <w:pPr>
              <w:spacing w:line="240" w:lineRule="auto"/>
            </w:pPr>
            <w:r>
              <w:t>None</w:t>
            </w:r>
          </w:p>
          <w:p w14:paraId="5FB2430E" w14:textId="77777777" w:rsidR="00501032" w:rsidRDefault="00501032">
            <w:pPr>
              <w:spacing w:line="240" w:lineRule="auto"/>
            </w:pPr>
            <w: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36054" w14:textId="77777777" w:rsidR="00501032" w:rsidRDefault="00501032">
            <w:pPr>
              <w:spacing w:line="240" w:lineRule="auto"/>
            </w:pPr>
          </w:p>
          <w:p w14:paraId="66535419" w14:textId="77777777" w:rsidR="00501032" w:rsidRDefault="00501032">
            <w:pPr>
              <w:spacing w:line="240" w:lineRule="auto"/>
            </w:pPr>
          </w:p>
          <w:p w14:paraId="25CE3E44" w14:textId="77777777" w:rsidR="00501032" w:rsidRDefault="00501032">
            <w:pPr>
              <w:spacing w:line="240" w:lineRule="auto"/>
            </w:pPr>
            <w: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781DA" w14:textId="77777777" w:rsidR="00501032" w:rsidRDefault="00501032">
            <w:pPr>
              <w:spacing w:line="240" w:lineRule="auto"/>
            </w:pPr>
          </w:p>
          <w:p w14:paraId="107D8F85" w14:textId="77777777" w:rsidR="00501032" w:rsidRDefault="00501032">
            <w:pPr>
              <w:spacing w:line="240" w:lineRule="auto"/>
            </w:pPr>
          </w:p>
          <w:p w14:paraId="3BF79697" w14:textId="77777777" w:rsidR="00501032" w:rsidRDefault="00501032">
            <w:pPr>
              <w:spacing w:line="240" w:lineRule="auto"/>
            </w:pPr>
            <w: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8FE51" w14:textId="77777777" w:rsidR="00501032" w:rsidRDefault="00501032">
            <w:pPr>
              <w:spacing w:line="240" w:lineRule="auto"/>
            </w:pPr>
          </w:p>
          <w:p w14:paraId="05212CA4" w14:textId="77777777" w:rsidR="00501032" w:rsidRDefault="00501032">
            <w:pPr>
              <w:spacing w:line="240" w:lineRule="auto"/>
            </w:pPr>
          </w:p>
          <w:p w14:paraId="64BA406E" w14:textId="77777777" w:rsidR="00501032" w:rsidRDefault="00501032">
            <w:pPr>
              <w:spacing w:line="240" w:lineRule="auto"/>
            </w:pPr>
            <w: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6A648" w14:textId="77777777" w:rsidR="00501032" w:rsidRDefault="00501032">
            <w:pPr>
              <w:spacing w:line="240" w:lineRule="auto"/>
            </w:pPr>
          </w:p>
          <w:p w14:paraId="29660EB2" w14:textId="77777777" w:rsidR="00501032" w:rsidRDefault="00501032">
            <w:pPr>
              <w:spacing w:line="240" w:lineRule="auto"/>
            </w:pPr>
          </w:p>
          <w:p w14:paraId="4B4E83C7" w14:textId="77777777" w:rsidR="00501032" w:rsidRDefault="00501032">
            <w:pPr>
              <w:spacing w:line="240" w:lineRule="auto"/>
            </w:pPr>
            <w:r>
              <w:t>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23D37" w14:textId="77777777" w:rsidR="00501032" w:rsidRDefault="00501032">
            <w:pPr>
              <w:spacing w:line="240" w:lineRule="auto"/>
            </w:pPr>
          </w:p>
          <w:p w14:paraId="22932B3E" w14:textId="77777777" w:rsidR="00501032" w:rsidRDefault="00501032">
            <w:pPr>
              <w:spacing w:line="240" w:lineRule="auto"/>
            </w:pPr>
          </w:p>
          <w:p w14:paraId="02EEAF36" w14:textId="77777777" w:rsidR="00501032" w:rsidRDefault="00501032">
            <w:pPr>
              <w:spacing w:line="240" w:lineRule="auto"/>
            </w:pPr>
            <w: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45B40" w14:textId="77777777" w:rsidR="00501032" w:rsidRDefault="00501032">
            <w:pPr>
              <w:spacing w:line="240" w:lineRule="auto"/>
            </w:pPr>
          </w:p>
          <w:p w14:paraId="1CED554F" w14:textId="77777777" w:rsidR="00501032" w:rsidRDefault="00501032">
            <w:pPr>
              <w:spacing w:line="240" w:lineRule="auto"/>
            </w:pPr>
          </w:p>
          <w:p w14:paraId="57EE84E0" w14:textId="77777777" w:rsidR="00501032" w:rsidRDefault="00501032">
            <w:pPr>
              <w:spacing w:line="240" w:lineRule="auto"/>
            </w:pPr>
            <w: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C62A8" w14:textId="77777777" w:rsidR="00501032" w:rsidRDefault="00501032">
            <w:pPr>
              <w:spacing w:line="240" w:lineRule="auto"/>
            </w:pPr>
          </w:p>
          <w:p w14:paraId="7D11CCB3" w14:textId="77777777" w:rsidR="00501032" w:rsidRDefault="00501032">
            <w:pPr>
              <w:spacing w:line="240" w:lineRule="auto"/>
            </w:pPr>
          </w:p>
          <w:p w14:paraId="2EE6F108" w14:textId="77777777" w:rsidR="00501032" w:rsidRDefault="00501032">
            <w:pPr>
              <w:spacing w:line="240" w:lineRule="auto"/>
            </w:pPr>
            <w:r>
              <w:t>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97913" w14:textId="77777777" w:rsidR="00501032" w:rsidRDefault="00501032">
            <w:pPr>
              <w:spacing w:line="240" w:lineRule="auto"/>
            </w:pPr>
          </w:p>
          <w:p w14:paraId="2266BE72" w14:textId="77777777" w:rsidR="00501032" w:rsidRDefault="00501032">
            <w:pPr>
              <w:spacing w:line="240" w:lineRule="auto"/>
            </w:pPr>
          </w:p>
          <w:p w14:paraId="5AA4EEA8" w14:textId="77777777" w:rsidR="00501032" w:rsidRDefault="00501032">
            <w:pPr>
              <w:spacing w:line="240" w:lineRule="auto"/>
            </w:pPr>
            <w:r>
              <w:t>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49BAB" w14:textId="77777777" w:rsidR="00501032" w:rsidRDefault="00501032">
            <w:pPr>
              <w:spacing w:line="240" w:lineRule="auto"/>
            </w:pPr>
          </w:p>
          <w:p w14:paraId="22B4B388" w14:textId="77777777" w:rsidR="00501032" w:rsidRDefault="00501032">
            <w:pPr>
              <w:spacing w:line="240" w:lineRule="auto"/>
            </w:pPr>
          </w:p>
          <w:p w14:paraId="09583C08" w14:textId="77777777" w:rsidR="00501032" w:rsidRDefault="00501032">
            <w:pPr>
              <w:spacing w:line="240" w:lineRule="auto"/>
            </w:pPr>
            <w:r>
              <w:t>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3A74C" w14:textId="77777777" w:rsidR="00501032" w:rsidRDefault="00501032">
            <w:pPr>
              <w:spacing w:line="240" w:lineRule="auto"/>
            </w:pPr>
            <w:r>
              <w:t>A great deal</w:t>
            </w:r>
          </w:p>
          <w:p w14:paraId="3C35BE6A" w14:textId="77777777" w:rsidR="00501032" w:rsidRDefault="00501032">
            <w:pPr>
              <w:spacing w:line="240" w:lineRule="auto"/>
            </w:pPr>
            <w:r>
              <w:t>10</w:t>
            </w:r>
          </w:p>
        </w:tc>
      </w:tr>
      <w:tr w:rsidR="00501032" w14:paraId="6D91E4A7" w14:textId="77777777" w:rsidTr="00501032">
        <w:trPr>
          <w:trHeight w:val="332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3E981" w14:textId="77777777" w:rsidR="00501032" w:rsidRDefault="00501032">
            <w:pPr>
              <w:spacing w:line="240" w:lineRule="auto"/>
            </w:pPr>
            <w:r>
              <w:t xml:space="preserve">24. </w:t>
            </w:r>
            <w:r>
              <w:rPr>
                <w:rFonts w:ascii="Calibri" w:eastAsia="Times New Roman" w:hAnsi="Calibri" w:cs="Calibri"/>
                <w:lang w:eastAsia="zh-CN"/>
              </w:rPr>
              <w:t>avoiding memories, thoughts, or feeling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1DC18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563A8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CDCD4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07EB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A313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DB7E9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5255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616D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79578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DE22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8D50C" w14:textId="77777777" w:rsidR="00501032" w:rsidRDefault="00501032">
            <w:pPr>
              <w:spacing w:line="240" w:lineRule="auto"/>
            </w:pPr>
          </w:p>
        </w:tc>
      </w:tr>
      <w:tr w:rsidR="00501032" w14:paraId="78110D78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FDDCD2" w14:textId="77777777" w:rsidR="00501032" w:rsidRDefault="00501032">
            <w:pPr>
              <w:spacing w:line="240" w:lineRule="auto"/>
            </w:pPr>
            <w:r>
              <w:t xml:space="preserve">25. </w:t>
            </w:r>
            <w:r>
              <w:rPr>
                <w:rFonts w:ascii="Calibri" w:eastAsia="Times New Roman" w:hAnsi="Calibri" w:cs="Calibri"/>
                <w:lang w:eastAsia="zh-CN"/>
              </w:rPr>
              <w:t>avoiding external reminders (e.g., people, places, conversations, or activities)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0D2B6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46A9FD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F4491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A5E7A2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B3DC4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15C8D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C6930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46DB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F188A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3541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8DDAD5" w14:textId="77777777" w:rsidR="00501032" w:rsidRDefault="00501032">
            <w:pPr>
              <w:spacing w:line="240" w:lineRule="auto"/>
            </w:pPr>
          </w:p>
        </w:tc>
      </w:tr>
      <w:tr w:rsidR="00501032" w14:paraId="7CAC32CD" w14:textId="77777777" w:rsidTr="00501032">
        <w:trPr>
          <w:trHeight w:val="341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EAA9B" w14:textId="77777777" w:rsidR="00501032" w:rsidRDefault="00501032">
            <w:pPr>
              <w:spacing w:line="240" w:lineRule="auto"/>
            </w:pPr>
            <w:r>
              <w:t xml:space="preserve">26. </w:t>
            </w:r>
            <w:r>
              <w:rPr>
                <w:rFonts w:ascii="Calibri" w:eastAsia="Times New Roman" w:hAnsi="Calibri" w:cs="Calibri"/>
                <w:lang w:eastAsia="zh-CN"/>
              </w:rPr>
              <w:t>having repeated, disturbing, and unwanted memorie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3D972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9BBC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5F1E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DE34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471F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49E1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D8C1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8312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2016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D9A2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F7EB1" w14:textId="77777777" w:rsidR="00501032" w:rsidRDefault="00501032">
            <w:pPr>
              <w:spacing w:line="240" w:lineRule="auto"/>
            </w:pPr>
          </w:p>
        </w:tc>
      </w:tr>
      <w:tr w:rsidR="00501032" w14:paraId="1E0CD578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25CEE4" w14:textId="77777777" w:rsidR="00501032" w:rsidRDefault="00501032">
            <w:pPr>
              <w:spacing w:line="240" w:lineRule="auto"/>
            </w:pPr>
            <w:r>
              <w:t xml:space="preserve">27. </w:t>
            </w:r>
            <w:r>
              <w:rPr>
                <w:rFonts w:ascii="Calibri" w:eastAsia="Times New Roman" w:hAnsi="Calibri" w:cs="Calibri"/>
                <w:lang w:eastAsia="zh-CN"/>
              </w:rPr>
              <w:t>feeling very upset when something reminded you of difficult past event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7EFAB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65EC85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2F653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4A999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40371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34ACA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FEEF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F07F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B17C3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F698E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4B0BA" w14:textId="77777777" w:rsidR="00501032" w:rsidRDefault="00501032">
            <w:pPr>
              <w:spacing w:line="240" w:lineRule="auto"/>
            </w:pPr>
          </w:p>
        </w:tc>
      </w:tr>
      <w:tr w:rsidR="00501032" w14:paraId="6FA094DE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626D8" w14:textId="77777777" w:rsidR="00501032" w:rsidRDefault="00501032">
            <w:pPr>
              <w:spacing w:line="240" w:lineRule="auto"/>
            </w:pPr>
            <w:r>
              <w:lastRenderedPageBreak/>
              <w:t xml:space="preserve">28. </w:t>
            </w:r>
            <w:r>
              <w:rPr>
                <w:rFonts w:ascii="Calibri" w:eastAsia="Times New Roman" w:hAnsi="Calibri" w:cs="Calibri"/>
                <w:lang w:eastAsia="zh-CN"/>
              </w:rPr>
              <w:t>having strong reactions when something reminded you of difficult past events, like heart pounding, trouble breathing, or sweating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D2CE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033E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995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B5659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C99E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A143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5F97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F22E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B540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4904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EC822" w14:textId="77777777" w:rsidR="00501032" w:rsidRDefault="00501032">
            <w:pPr>
              <w:spacing w:line="240" w:lineRule="auto"/>
            </w:pPr>
          </w:p>
        </w:tc>
      </w:tr>
      <w:tr w:rsidR="00501032" w14:paraId="71DE5FD6" w14:textId="77777777" w:rsidTr="00501032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7C04A7" w14:textId="77777777" w:rsidR="00501032" w:rsidRDefault="00501032">
            <w:pPr>
              <w:spacing w:line="240" w:lineRule="auto"/>
            </w:pPr>
            <w:r>
              <w:t xml:space="preserve">29. </w:t>
            </w:r>
            <w:r>
              <w:rPr>
                <w:rFonts w:ascii="Calibri" w:eastAsia="Times New Roman" w:hAnsi="Calibri" w:cs="Calibri"/>
                <w:lang w:eastAsia="zh-CN"/>
              </w:rPr>
              <w:t>finding yourself “re-hashing” in your mind the circumstances related to difficult past event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CB6C2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2281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9765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CDBC0D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40D7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5B11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18EE1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73D87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44A984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282E0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7BA7BB" w14:textId="77777777" w:rsidR="00501032" w:rsidRDefault="00501032">
            <w:pPr>
              <w:spacing w:line="240" w:lineRule="auto"/>
            </w:pPr>
          </w:p>
        </w:tc>
      </w:tr>
      <w:tr w:rsidR="00501032" w14:paraId="1D18AC16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F89B4" w14:textId="77777777" w:rsidR="00501032" w:rsidRDefault="00501032">
            <w:pPr>
              <w:spacing w:line="240" w:lineRule="auto"/>
            </w:pPr>
            <w:r>
              <w:t xml:space="preserve">30. </w:t>
            </w:r>
            <w:r>
              <w:rPr>
                <w:rFonts w:ascii="Calibri" w:eastAsia="Times New Roman" w:hAnsi="Calibri" w:cs="Calibri"/>
                <w:lang w:eastAsia="zh-CN"/>
              </w:rPr>
              <w:t>having problems falling asleep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2AD1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5FD3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07FA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ECF0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884A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5B6FC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9C3DA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B680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2823F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BA372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A3038" w14:textId="77777777" w:rsidR="00501032" w:rsidRDefault="00501032">
            <w:pPr>
              <w:spacing w:line="240" w:lineRule="auto"/>
            </w:pPr>
          </w:p>
        </w:tc>
      </w:tr>
      <w:tr w:rsidR="00501032" w14:paraId="093A8D49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8E965E" w14:textId="77777777" w:rsidR="00501032" w:rsidRDefault="00501032">
            <w:pPr>
              <w:spacing w:line="240" w:lineRule="auto"/>
            </w:pPr>
            <w:r>
              <w:t xml:space="preserve">31. </w:t>
            </w:r>
            <w:r>
              <w:rPr>
                <w:rFonts w:ascii="Calibri" w:eastAsia="Times New Roman" w:hAnsi="Calibri" w:cs="Calibri"/>
                <w:lang w:eastAsia="zh-CN"/>
              </w:rPr>
              <w:t>having problems staying asleep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2B6DD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2194D8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57DDBC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E2692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E83684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00E6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B5D5A5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D1EC5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639CF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88A84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ABDC99" w14:textId="77777777" w:rsidR="00501032" w:rsidRDefault="00501032">
            <w:pPr>
              <w:spacing w:line="240" w:lineRule="auto"/>
            </w:pPr>
          </w:p>
        </w:tc>
      </w:tr>
      <w:tr w:rsidR="00501032" w14:paraId="639595E4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E9BC" w14:textId="77777777" w:rsidR="00501032" w:rsidRDefault="00501032">
            <w:pPr>
              <w:spacing w:line="240" w:lineRule="auto"/>
            </w:pPr>
            <w:r>
              <w:t xml:space="preserve">32. </w:t>
            </w:r>
            <w:r>
              <w:rPr>
                <w:rFonts w:ascii="Calibri" w:eastAsia="Times New Roman" w:hAnsi="Calibri" w:cs="Calibri"/>
                <w:lang w:eastAsia="zh-CN"/>
              </w:rPr>
              <w:t>having problems waking up too early in the morning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59E53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7A580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5070D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C589C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3F2C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4676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FD44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E829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42DC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BEB41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CE18C" w14:textId="77777777" w:rsidR="00501032" w:rsidRDefault="00501032">
            <w:pPr>
              <w:spacing w:line="240" w:lineRule="auto"/>
            </w:pPr>
          </w:p>
        </w:tc>
      </w:tr>
      <w:tr w:rsidR="00501032" w14:paraId="19A422A3" w14:textId="77777777" w:rsidTr="00501032">
        <w:trPr>
          <w:trHeight w:val="35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A44A74" w14:textId="77777777" w:rsidR="00501032" w:rsidRDefault="00501032">
            <w:pPr>
              <w:spacing w:line="240" w:lineRule="auto"/>
            </w:pPr>
            <w:r>
              <w:t xml:space="preserve">33. </w:t>
            </w:r>
            <w:r>
              <w:rPr>
                <w:rFonts w:ascii="Calibri" w:eastAsia="Times New Roman" w:hAnsi="Calibri" w:cs="Calibri"/>
                <w:lang w:eastAsia="zh-CN"/>
              </w:rPr>
              <w:t>having nightmares or bad dreams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C9434B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277786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21435E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22585F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A50B94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BA092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DF596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33BD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DC1B87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8AACA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5CC953" w14:textId="77777777" w:rsidR="00501032" w:rsidRDefault="00501032">
            <w:pPr>
              <w:spacing w:line="240" w:lineRule="auto"/>
            </w:pPr>
          </w:p>
        </w:tc>
      </w:tr>
      <w:tr w:rsidR="00501032" w14:paraId="58C41BEA" w14:textId="77777777" w:rsidTr="00501032">
        <w:trPr>
          <w:trHeight w:val="323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18482" w14:textId="77777777" w:rsidR="00501032" w:rsidRDefault="00501032">
            <w:pPr>
              <w:spacing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t xml:space="preserve">34. </w:t>
            </w:r>
            <w:r>
              <w:rPr>
                <w:rFonts w:ascii="Calibri" w:eastAsia="Times New Roman" w:hAnsi="Calibri" w:cs="Calibri"/>
                <w:lang w:eastAsia="zh-CN"/>
              </w:rPr>
              <w:t>having panic attacks during the night?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53908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9BE87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EF3A0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4E58B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6C39C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B27C4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159DB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0DD43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4F762" w14:textId="77777777" w:rsidR="00501032" w:rsidRDefault="00501032">
            <w:pPr>
              <w:spacing w:line="240" w:lineRule="auto"/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32C3E" w14:textId="77777777" w:rsidR="00501032" w:rsidRDefault="00501032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FE7E" w14:textId="77777777" w:rsidR="00501032" w:rsidRDefault="00501032">
            <w:pPr>
              <w:spacing w:line="240" w:lineRule="auto"/>
            </w:pPr>
          </w:p>
        </w:tc>
      </w:tr>
    </w:tbl>
    <w:p w14:paraId="766FB3C6" w14:textId="77777777" w:rsidR="00501032" w:rsidRDefault="00501032" w:rsidP="00501032">
      <w:pPr>
        <w:rPr>
          <w:rFonts w:ascii="Times New Roman" w:hAnsi="Times New Roman" w:cs="Times New Roman"/>
        </w:rPr>
      </w:pPr>
    </w:p>
    <w:p w14:paraId="3650B5FB" w14:textId="77777777" w:rsidR="00501032" w:rsidRDefault="00501032" w:rsidP="00501032">
      <w:pPr>
        <w:rPr>
          <w:rFonts w:ascii="Times New Roman" w:hAnsi="Times New Roman" w:cs="Times New Roman"/>
        </w:rPr>
      </w:pPr>
    </w:p>
    <w:p w14:paraId="00119EE0" w14:textId="77777777" w:rsidR="001E2E6C" w:rsidRDefault="001E2E6C"/>
    <w:sectPr w:rsidR="001E2E6C" w:rsidSect="005010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032"/>
    <w:rsid w:val="001E2E6C"/>
    <w:rsid w:val="00501032"/>
    <w:rsid w:val="00585E68"/>
    <w:rsid w:val="00704409"/>
    <w:rsid w:val="00C3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FFE84"/>
  <w15:chartTrackingRefBased/>
  <w15:docId w15:val="{2E508497-857C-44BF-915B-17F9BADA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032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0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0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03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03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03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03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03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03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03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0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1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03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1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032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1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032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1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0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032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0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tzel, Haley C</dc:creator>
  <cp:keywords/>
  <dc:description/>
  <cp:lastModifiedBy>Bucher, Meredith Amanda</cp:lastModifiedBy>
  <cp:revision>3</cp:revision>
  <dcterms:created xsi:type="dcterms:W3CDTF">2024-01-23T14:38:00Z</dcterms:created>
  <dcterms:modified xsi:type="dcterms:W3CDTF">2024-05-08T13:39:00Z</dcterms:modified>
</cp:coreProperties>
</file>